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  <w:b/>
          <w:sz w:val="24"/>
          <w:szCs w:val="24"/>
        </w:rPr>
        <w:t xml:space="preserve">Additional File 3:  Sequences of γCA proteins </w:t>
      </w:r>
    </w:p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1_Arabidopsis_thaliana</w:t>
      </w:r>
    </w:p>
    <w:p>
      <w:pPr>
        <w:pStyle w:val="PlainText"/>
        <w:rPr/>
      </w:pPr>
      <w:r>
        <w:rPr/>
        <w:t>MGTLGRAFYSVGFWIRETGQALDRLGCRLQGKNYFREQLSRHRTLMNVFDKAPIVDKEAF</w:t>
      </w:r>
    </w:p>
    <w:p>
      <w:pPr>
        <w:pStyle w:val="PlainText"/>
        <w:rPr/>
      </w:pPr>
      <w:r>
        <w:rPr/>
        <w:t>VAPSASVIGDVHIGRGSSIWYGCVLRGDVNTVSVGSGTNIQDNSLVHVAKSNLSGKVHPT</w:t>
      </w:r>
    </w:p>
    <w:p>
      <w:pPr>
        <w:pStyle w:val="PlainText"/>
        <w:rPr/>
      </w:pPr>
      <w:r>
        <w:rPr/>
        <w:t>IIGDNVTIGHSAVLHGCTVEDETFIGMGATLLDGVVVEKHGMVAAGALVRQNTRIPSGEV</w:t>
      </w:r>
    </w:p>
    <w:p>
      <w:pPr>
        <w:pStyle w:val="PlainText"/>
        <w:rPr/>
      </w:pPr>
      <w:r>
        <w:rPr/>
        <w:t>WGGNPARFLRKLTDEEIAFISQSATNYSNLAQAHAAENAKPLNVIEFEKVLRKKHALKDE</w:t>
      </w:r>
    </w:p>
    <w:p>
      <w:pPr>
        <w:pStyle w:val="PlainText"/>
        <w:rPr/>
      </w:pPr>
      <w:r>
        <w:rPr/>
        <w:t>EYDSMLGIVRETPPELNLPNNILPDKETKRPSNV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2_Arabidopsis_thaliana</w:t>
      </w:r>
    </w:p>
    <w:p>
      <w:pPr>
        <w:pStyle w:val="PlainText"/>
        <w:rPr/>
      </w:pPr>
      <w:r>
        <w:rPr/>
        <w:t>MGTLGRAIYTVGNWIRGTGQALDRVGSLLQGSHRIEEHLSRHRTLMNVFDKSPLVDKDVF</w:t>
      </w:r>
    </w:p>
    <w:p>
      <w:pPr>
        <w:pStyle w:val="PlainText"/>
        <w:rPr/>
      </w:pPr>
      <w:r>
        <w:rPr/>
        <w:t>VAPSASVIGDVQIGKGSSIWYGCVLRGDVNNISVGSGTNIQDNTLVHVAKTNISGKVLPT</w:t>
      </w:r>
    </w:p>
    <w:p>
      <w:pPr>
        <w:pStyle w:val="PlainText"/>
        <w:rPr/>
      </w:pPr>
      <w:r>
        <w:rPr/>
        <w:t>LIGDNVTVGHSAVIHGCTVEDDAFVGMGATLLDGVVVEKHAMVAAGSLVKQNTRIPSGEV</w:t>
      </w:r>
    </w:p>
    <w:p>
      <w:pPr>
        <w:pStyle w:val="PlainText"/>
        <w:rPr/>
      </w:pPr>
      <w:r>
        <w:rPr/>
        <w:t>WGGNPAKFMRKLTDEEIVYISQSAKNYINLAQIHASENSKSFEQIEVERALRKKYARKDE</w:t>
      </w:r>
    </w:p>
    <w:p>
      <w:pPr>
        <w:pStyle w:val="PlainText"/>
        <w:rPr/>
      </w:pPr>
      <w:r>
        <w:rPr/>
        <w:t>DYDSMLGITRETPPELILPDNVLPGGKPVAKVPSTQYF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3_Arabidopsis_thaliana</w:t>
      </w:r>
    </w:p>
    <w:p>
      <w:pPr>
        <w:pStyle w:val="PlainText"/>
        <w:rPr/>
      </w:pPr>
      <w:r>
        <w:rPr/>
        <w:t>MGTMGKAFYSVGFWIRETGQALDRLGCRLQGKNHFREQLSRHRTLMNVFDKTPNVDKGAF</w:t>
      </w:r>
    </w:p>
    <w:p>
      <w:pPr>
        <w:pStyle w:val="PlainText"/>
        <w:rPr/>
      </w:pPr>
      <w:r>
        <w:rPr/>
        <w:t>VAPNASLSGDVHVGRGSSIWYGCVLRGDANSISVGAGTNIQDNALVHVAKTNLSGKVLPT</w:t>
      </w:r>
    </w:p>
    <w:p>
      <w:pPr>
        <w:pStyle w:val="PlainText"/>
        <w:rPr/>
      </w:pPr>
      <w:r>
        <w:rPr/>
        <w:t>VIGDNVTIGHSAVLHGCTVEDEAYIGTSATVLDGAHVEKHAMVASGALVRQNTRIPSGEV</w:t>
      </w:r>
    </w:p>
    <w:p>
      <w:pPr>
        <w:pStyle w:val="PlainText"/>
        <w:rPr/>
      </w:pPr>
      <w:r>
        <w:rPr/>
        <w:t>WGGNPAKFLRKVTEEERVFFSSSAVEYSNLAQAHATENAKNLDEAEFKKLLNKKNARDTE</w:t>
      </w:r>
    </w:p>
    <w:p>
      <w:pPr>
        <w:pStyle w:val="PlainText"/>
        <w:rPr/>
      </w:pPr>
      <w:r>
        <w:rPr/>
        <w:t>YDSVLDDLTLPENVPK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L1_Arabidopsis_thaliana</w:t>
      </w:r>
    </w:p>
    <w:p>
      <w:pPr>
        <w:pStyle w:val="PlainText"/>
        <w:rPr/>
      </w:pPr>
      <w:r>
        <w:rPr/>
        <w:t>MATSIARLSRRGVTSNLIRRCFAAEAALARKTELPKPQFTVSPSTDRVKWDYRGQRQIIP</w:t>
      </w:r>
    </w:p>
    <w:p>
      <w:pPr>
        <w:pStyle w:val="PlainText"/>
        <w:rPr/>
      </w:pPr>
      <w:r>
        <w:rPr/>
        <w:t>LGQWLPKVAVDAYVAPNVVLAGQVTVWDGSSVWNGAVLRGDLNKITVGFCSNVQERCVVH</w:t>
      </w:r>
    </w:p>
    <w:p>
      <w:pPr>
        <w:pStyle w:val="PlainText"/>
        <w:rPr/>
      </w:pPr>
      <w:r>
        <w:rPr/>
        <w:t>AAWSSPTGLPAATIIDRYVTVGAYSLLRSCTIEPECIIGQHSILMEGSLVETRSILEAGS</w:t>
      </w:r>
    </w:p>
    <w:p>
      <w:pPr>
        <w:pStyle w:val="PlainText"/>
        <w:rPr/>
      </w:pPr>
      <w:r>
        <w:rPr/>
        <w:t>VVPPGRRIPSGELWGGNPARFIRTLTNEETLEIPKLAVAINHLSGDYFSEFLPYSTVYLE</w:t>
      </w:r>
    </w:p>
    <w:p>
      <w:pPr>
        <w:pStyle w:val="PlainText"/>
        <w:rPr/>
      </w:pPr>
      <w:r>
        <w:rPr/>
        <w:t>VEKFKKSLGIAV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L2_Arabidopsis_thaliana</w:t>
      </w:r>
    </w:p>
    <w:p>
      <w:pPr>
        <w:pStyle w:val="PlainText"/>
        <w:rPr/>
      </w:pPr>
      <w:r>
        <w:rPr/>
        <w:t>MATSLARISKRSITSAVSSNLIRRYFAAEAVAVATTETPKPKSQVTPSPDRVKWDYRGQR</w:t>
      </w:r>
    </w:p>
    <w:p>
      <w:pPr>
        <w:pStyle w:val="PlainText"/>
        <w:rPr/>
      </w:pPr>
      <w:r>
        <w:rPr/>
        <w:t>QIIPLGQWLPKVAVDAYVAPNVVLAGQVTVWDGSSVWNGAVLRGDLNKITVGFCSNVQER</w:t>
      </w:r>
    </w:p>
    <w:p>
      <w:pPr>
        <w:pStyle w:val="PlainText"/>
        <w:rPr/>
      </w:pPr>
      <w:r>
        <w:rPr/>
        <w:t>CVVHAAWSSPTGLPAQTLIDRYVTVGAYSLLRSCTIEPECIIGQHSILMEGSLVETRSIL</w:t>
      </w:r>
    </w:p>
    <w:p>
      <w:pPr>
        <w:pStyle w:val="PlainText"/>
        <w:rPr/>
      </w:pPr>
      <w:r>
        <w:rPr/>
        <w:t>EAGSVLPPGRRIPSGELWGGNPARFIRTLTNEETLEIPKLAVAINHLSGDYFSEFLPYST</w:t>
      </w:r>
    </w:p>
    <w:p>
      <w:pPr>
        <w:pStyle w:val="PlainText"/>
        <w:rPr/>
      </w:pPr>
      <w:r>
        <w:rPr/>
        <w:t>IYLEVEKFKKSLGIAI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re1_Chlamydomonas_reinhardtii</w:t>
      </w:r>
    </w:p>
    <w:p>
      <w:pPr>
        <w:pStyle w:val="PlainText"/>
        <w:rPr/>
      </w:pPr>
      <w:r>
        <w:rPr/>
        <w:t>MSLFKSSLPAGFLFPYRHPKAKGLVEGTLYGLGSLFRGVGAALDELGSMVQGPQGSVKDH</w:t>
      </w:r>
    </w:p>
    <w:p>
      <w:pPr>
        <w:pStyle w:val="PlainText"/>
        <w:rPr/>
      </w:pPr>
      <w:r>
        <w:rPr/>
        <w:t>VQPNLAFAPVHRKPDVPVNAGQVVPAPPAAARTLKIKEVVVPNKHSTAFVAANANVLGNV</w:t>
      </w:r>
    </w:p>
    <w:p>
      <w:pPr>
        <w:pStyle w:val="PlainText"/>
        <w:rPr/>
      </w:pPr>
      <w:r>
        <w:rPr/>
        <w:t>KLGAGSSVWYGAVLRGDVNGIEVGANSNIQDNAIVHVSKYSMDGTARPTVIGNNVTIGHA</w:t>
      </w:r>
    </w:p>
    <w:p>
      <w:pPr>
        <w:pStyle w:val="PlainText"/>
        <w:rPr/>
      </w:pPr>
      <w:r>
        <w:rPr/>
        <w:t>ATVHACTIEDNCLVGMGATVLDGATVKSGSIVAAGAVVPPNTTIPSGQVWAGSPAKFLRH</w:t>
      </w:r>
    </w:p>
    <w:p>
      <w:pPr>
        <w:pStyle w:val="PlainText"/>
        <w:rPr/>
      </w:pPr>
      <w:r>
        <w:rPr/>
        <w:t>LEPEEASFIGKSASCYAELSAIHKFEQSKTFEEQYTESCIIKDRAALADPSNSVHQMWEY</w:t>
      </w:r>
    </w:p>
    <w:p>
      <w:pPr>
        <w:pStyle w:val="PlainText"/>
        <w:rPr/>
      </w:pPr>
      <w:r>
        <w:rPr/>
        <w:t>DSQTALVARAK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re2_Chlamydomonas_reinhardtii</w:t>
      </w:r>
    </w:p>
    <w:p>
      <w:pPr>
        <w:pStyle w:val="PlainText"/>
        <w:rPr/>
      </w:pPr>
      <w:r>
        <w:rPr/>
        <w:t>MNPINGLKTILHRVGFAMRESGQALERVGCRLQGVYSFEEKLNRHATVLPMRHNVPSLDK</w:t>
      </w:r>
    </w:p>
    <w:p>
      <w:pPr>
        <w:pStyle w:val="PlainText"/>
        <w:rPr/>
      </w:pPr>
      <w:r>
        <w:rPr/>
        <w:t>TSWVAPSGMVSGSVTLGENSSVWYGAIVRGDFQPVVVGSNSNIQDAAYVGATSEFSGPVT</w:t>
      </w:r>
    </w:p>
    <w:p>
      <w:pPr>
        <w:pStyle w:val="PlainText"/>
        <w:rPr/>
      </w:pPr>
      <w:r>
        <w:rPr/>
        <w:t>IGDNVSVGHGAVLKGCTVGDNVLIGMNSIISEHAEIQSGAVIAAGSYVEEGTTVPSGEVW</w:t>
      </w:r>
    </w:p>
    <w:p>
      <w:pPr>
        <w:pStyle w:val="PlainText"/>
        <w:rPr/>
      </w:pPr>
      <w:r>
        <w:rPr/>
        <w:t>AGSPAKKLRDVRAGEAEYLKSLPGRYTELAGEHKGIMKVLKMKQAEYF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re3_Chlamydomonas_reinhardtii</w:t>
      </w:r>
    </w:p>
    <w:p>
      <w:pPr>
        <w:pStyle w:val="PlainText"/>
        <w:rPr/>
      </w:pPr>
      <w:r>
        <w:rPr/>
        <w:t>MLKRVGQSLVPFARAGLTQTAESFRGVSSQFFDAPNGPSVKQVLIEDEWYNRQRSIFPLL</w:t>
      </w:r>
    </w:p>
    <w:p>
      <w:pPr>
        <w:pStyle w:val="PlainText"/>
        <w:rPr/>
      </w:pPr>
      <w:r>
        <w:rPr/>
        <w:t>DKEPYYPVDVFVAPNAVVCGDVDIYGGASVFFGAVLRGDLNKIRLGNRSAILDRAVVHAA</w:t>
      </w:r>
    </w:p>
    <w:p>
      <w:pPr>
        <w:pStyle w:val="PlainText"/>
        <w:rPr/>
      </w:pPr>
      <w:r>
        <w:rPr/>
        <w:t>RAVPTGLNAATLIGEKVTVEPYAVLRSCRVEPKVIIGARSVVCEGAVVESESILAPNSVV</w:t>
      </w:r>
    </w:p>
    <w:p>
      <w:pPr>
        <w:pStyle w:val="PlainText"/>
        <w:rPr/>
      </w:pPr>
      <w:r>
        <w:rPr/>
        <w:t>PPARRIPSGELWGGSPAKFIRKLTDHERDRVLDDVSTHYHNLATMFRREALEPGTGWRDV</w:t>
      </w:r>
    </w:p>
    <w:p>
      <w:pPr>
        <w:pStyle w:val="PlainText"/>
        <w:rPr/>
      </w:pPr>
      <w:r>
        <w:rPr/>
        <w:t>EAWRQKLVDQGEFQWINSREQKYLMPPAARGPRRLEKLT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me_Cyanidioschyzon_merolae</w:t>
      </w:r>
    </w:p>
    <w:p>
      <w:pPr>
        <w:pStyle w:val="PlainText"/>
        <w:rPr/>
      </w:pPr>
      <w:r>
        <w:rPr/>
        <w:t>MSVFRRFLYHLGYLARETGQALDRAGCFLQGNFAYREALYLSRHRQIMNLVDRKPIISPQ</w:t>
      </w:r>
    </w:p>
    <w:p>
      <w:pPr>
        <w:pStyle w:val="PlainText"/>
        <w:rPr/>
      </w:pPr>
      <w:r>
        <w:rPr/>
        <w:t>VQFIAPNAAIIGDVAIGAASSVWYGAVIRGDVNKVVIGERTNVQDRAVIHVASGGGKLER</w:t>
      </w:r>
    </w:p>
    <w:p>
      <w:pPr>
        <w:pStyle w:val="PlainText"/>
        <w:rPr/>
      </w:pPr>
      <w:r>
        <w:rPr/>
        <w:t>ALPTFIGNEVTIGHGAILHACAVEDQAVVGMGAIVLDGSRVESGAVIGAGSVLPPGTVVG</w:t>
      </w:r>
    </w:p>
    <w:p>
      <w:pPr>
        <w:pStyle w:val="PlainText"/>
        <w:rPr/>
      </w:pPr>
      <w:r>
        <w:rPr/>
        <w:t>AGQLWLGTPARFVRLVSAEEKQQFAVQCSQYVELAKMHATECGKTPDQLDAEQMAALLWE</w:t>
      </w:r>
    </w:p>
    <w:p>
      <w:pPr>
        <w:pStyle w:val="PlainText"/>
        <w:rPr/>
      </w:pPr>
      <w:r>
        <w:rPr/>
        <w:t>ERSEDYLSSLGLLGKEEDVMAAQKAYLAHERQLAASGAPKGSGKPETKISSSTDARQQVS</w:t>
      </w:r>
    </w:p>
    <w:p>
      <w:pPr>
        <w:pStyle w:val="PlainText"/>
        <w:rPr/>
      </w:pPr>
      <w:r>
        <w:rPr/>
        <w:t>AG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pa1_Cyanophora_paradoxa</w:t>
      </w:r>
    </w:p>
    <w:p>
      <w:pPr>
        <w:pStyle w:val="PlainText"/>
        <w:rPr/>
      </w:pPr>
      <w:r>
        <w:rPr/>
        <w:t>MARKLGLLIRETGQALDRLGMRIMGDYGFRENLSRHRVLMNIYDKKPSVADGTFIAPSAS</w:t>
      </w:r>
    </w:p>
    <w:p>
      <w:pPr>
        <w:pStyle w:val="PlainText"/>
        <w:rPr/>
      </w:pPr>
      <w:r>
        <w:rPr/>
        <w:t>VIGDVKIGPKSSIWYGSVVRGDVNYVTIGEETNVQDRCVIHVAKIAGNNPTKIGNKVTIG</w:t>
      </w:r>
    </w:p>
    <w:p>
      <w:pPr>
        <w:pStyle w:val="PlainText"/>
        <w:rPr/>
      </w:pPr>
      <w:r>
        <w:rPr/>
        <w:t>HGAVIHACTIEDEVIIGMGATVLDGAVVQKHAIVAAGAVVPPGKTVPSGELWAGNPAKFL</w:t>
      </w:r>
    </w:p>
    <w:p>
      <w:pPr>
        <w:pStyle w:val="PlainText"/>
        <w:rPr/>
      </w:pPr>
      <w:r>
        <w:rPr/>
        <w:t>RTVTDAEKAFFTKSATEYTKLAEDHADEWKKTHGAARGG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pa2_Cyanophora_paradoxa</w:t>
      </w:r>
    </w:p>
    <w:p>
      <w:pPr>
        <w:pStyle w:val="PlainText"/>
        <w:rPr/>
      </w:pPr>
      <w:r>
        <w:rPr/>
        <w:t>LGRTAARHAAGQRLGGVRASWTDAISKHRKVVVFNEKQPIVATDTYIAPSALVLGQVEVG</w:t>
      </w:r>
    </w:p>
    <w:p>
      <w:pPr>
        <w:pStyle w:val="PlainText"/>
        <w:rPr/>
      </w:pPr>
      <w:r>
        <w:rPr/>
        <w:t>VRSSIWYNAVVRGDLNEVRIGGVSNIGDCAVVQTAPDNAENLMGGSTIIGNYVSIGAGAT</w:t>
      </w:r>
    </w:p>
    <w:p>
      <w:pPr>
        <w:pStyle w:val="PlainText"/>
        <w:rPr/>
      </w:pPr>
      <w:r>
        <w:rPr/>
        <w:t>LRACVIENSVIIGARSVVSDGAVVERNSILEPGSVVVEGQRIPEGELWGGNPARFVRKLS</w:t>
      </w:r>
    </w:p>
    <w:p>
      <w:pPr>
        <w:pStyle w:val="PlainText"/>
        <w:rPr/>
      </w:pPr>
      <w:r>
        <w:rPr/>
        <w:t>ESERADIDVVADKVYQINQDHGEEFYLPYSTAYLE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cCa1_Acanthamoeba_castellanii</w:t>
      </w:r>
    </w:p>
    <w:p>
      <w:pPr>
        <w:pStyle w:val="PlainText"/>
        <w:rPr/>
      </w:pPr>
      <w:r>
        <w:rPr/>
        <w:t>MMRGLLRRLRPSTPAAVLPTRNGADIPDVPLEKFGLTVPVQATAYNDLYNKHTTLVNLPG</w:t>
      </w:r>
    </w:p>
    <w:p>
      <w:pPr>
        <w:pStyle w:val="PlainText"/>
        <w:rPr/>
      </w:pPr>
      <w:r>
        <w:rPr/>
        <w:t>KRPQISSESFVAPSATLVGNVEVWDRASVWYDCVINADTKLIRIGAGTNVQDGTVITEAD</w:t>
      </w:r>
    </w:p>
    <w:p>
      <w:pPr>
        <w:pStyle w:val="PlainText"/>
        <w:rPr/>
      </w:pPr>
      <w:r>
        <w:rPr/>
        <w:t>EELTEDHDGSTIVGHWVTIGHRCVLKACTIEDHCLVGMGSVLGAGSYMESHSILGAGSVL</w:t>
      </w:r>
    </w:p>
    <w:p>
      <w:pPr>
        <w:pStyle w:val="PlainText"/>
        <w:rPr/>
      </w:pPr>
      <w:r>
        <w:rPr/>
        <w:t>PAWQRIPSGQIWVGNPAKYLRDLTEEEFDFLEKSSAHYTVLSKQHAYEFYLPGHAYIDAE</w:t>
      </w:r>
    </w:p>
    <w:p>
      <w:pPr>
        <w:pStyle w:val="PlainText"/>
        <w:rPr/>
      </w:pPr>
      <w:r>
        <w:rPr/>
        <w:t>KKGIQVGYQVEPLSGEESVLLAPNYKEKVSV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cCa2_Acanthamoeba_castellanii</w:t>
      </w:r>
    </w:p>
    <w:p>
      <w:pPr>
        <w:pStyle w:val="PlainText"/>
        <w:rPr/>
      </w:pPr>
      <w:r>
        <w:rPr/>
        <w:t>MLKRFSYVLGNTVRETAYALDRVGCRLQGNYAFTEELSRHRRVMGLYDKQPAISQDVFIA</w:t>
      </w:r>
    </w:p>
    <w:p>
      <w:pPr>
        <w:pStyle w:val="PlainText"/>
        <w:rPr/>
      </w:pPr>
      <w:r>
        <w:rPr/>
        <w:t>PNASVIGSVSLGEGANVWYGSVLRGDVNDISVGKKSSIGNRSVVHASGGLTTLAPTKIGD</w:t>
      </w:r>
    </w:p>
    <w:p>
      <w:pPr>
        <w:pStyle w:val="PlainText"/>
        <w:rPr/>
      </w:pPr>
      <w:r>
        <w:rPr/>
        <w:t>NVVVGDGVVLHGCTLEDECRVDDGAVLNDNVVVEKHAIVGPGAVVTSGKRVPSGQVWAGN</w:t>
      </w:r>
    </w:p>
    <w:p>
      <w:pPr>
        <w:pStyle w:val="PlainText"/>
        <w:rPr/>
      </w:pPr>
      <w:r>
        <w:rPr/>
        <w:t>PAKYVRDVSEEEKEFAGWAEKRYTQAKAHLAQTIKLAEEKEVDLLTEDILREMRPGTRFA</w:t>
      </w:r>
    </w:p>
    <w:p>
      <w:pPr>
        <w:pStyle w:val="PlainText"/>
        <w:rPr/>
      </w:pPr>
      <w:r>
        <w:rPr/>
        <w:t>D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Ddi1_Dictyostelium_discoideum</w:t>
      </w:r>
    </w:p>
    <w:p>
      <w:pPr>
        <w:pStyle w:val="PlainText"/>
        <w:rPr/>
      </w:pPr>
      <w:r>
        <w:rPr/>
        <w:t>MIKQLTKLNITKQLANNIGKRQYCSYFENRNNNLPYNTDPIEKVEDSPNTSSKYFDLYNK</w:t>
      </w:r>
    </w:p>
    <w:p>
      <w:pPr>
        <w:pStyle w:val="PlainText"/>
        <w:rPr/>
      </w:pPr>
      <w:r>
        <w:rPr/>
        <w:t>HKTFVPFFDKNSITTPAITGLYPREGGEFVAPSASIIGNVNLGVGSSVWDNCVIRADVNY</w:t>
      </w:r>
    </w:p>
    <w:p>
      <w:pPr>
        <w:pStyle w:val="PlainText"/>
        <w:rPr/>
      </w:pPr>
      <w:r>
        <w:rPr/>
        <w:t>IHIGAFTNVQDGTIIREANEPISLDHNGSTIIGDQVTIGHSCILEACTVEENCLIGMGSI</w:t>
      </w:r>
    </w:p>
    <w:p>
      <w:pPr>
        <w:pStyle w:val="PlainText"/>
        <w:rPr/>
      </w:pPr>
      <w:r>
        <w:rPr/>
        <w:t>LEPESYVEANSILGSNSILTKGSRIKSGELWVGKPAKFVRNLTENEKIDISNSAHSYMLN</w:t>
      </w:r>
    </w:p>
    <w:p>
      <w:pPr>
        <w:pStyle w:val="PlainText"/>
        <w:rPr/>
      </w:pPr>
      <w:r>
        <w:rPr/>
        <w:t>AEKAFESFGLDKDSFIYIDAQQQGIQVGWKGSYFS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Ddi2_Dictyostelium_discoideum</w:t>
      </w:r>
    </w:p>
    <w:p>
      <w:pPr>
        <w:pStyle w:val="PlainText"/>
        <w:rPr/>
      </w:pPr>
      <w:r>
        <w:rPr/>
        <w:t>MSQKGLFGILGEVVKNTGLILHRTGCKMQGDYAYVEKLNRHTRLTAFGDNAPIVGQKSFI</w:t>
      </w:r>
    </w:p>
    <w:p>
      <w:pPr>
        <w:pStyle w:val="PlainText"/>
        <w:rPr/>
      </w:pPr>
      <w:r>
        <w:rPr/>
        <w:t>APNASIIGDVVIGKESSIWYNAVLRGDVNSIHIGDKTVVSDRTVVHCSSNGPLGPKPTQI</w:t>
      </w:r>
    </w:p>
    <w:p>
      <w:pPr>
        <w:pStyle w:val="PlainText"/>
        <w:rPr/>
      </w:pPr>
      <w:r>
        <w:rPr/>
        <w:t>GDKVYIGPGSIVHAATILGESFIGTGSTLCDGSVVEKNGFLEAGSLLTAGKTIKSGEYWG</w:t>
      </w:r>
    </w:p>
    <w:p>
      <w:pPr>
        <w:pStyle w:val="PlainText"/>
        <w:rPr/>
      </w:pPr>
      <w:r>
        <w:rPr/>
        <w:t>GSPAKFIRQVTKDDESQLEKIIEQNINLSEQHEKQTSKSAKELNNDLLQKYVKNRTRSDH</w:t>
      </w:r>
    </w:p>
    <w:p>
      <w:pPr>
        <w:pStyle w:val="PlainText"/>
        <w:rPr/>
      </w:pPr>
      <w:r>
        <w:rPr/>
        <w:t>ILNNP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Hve_Hartmannella_vermiformis</w:t>
      </w:r>
    </w:p>
    <w:p>
      <w:pPr>
        <w:pStyle w:val="PlainText"/>
        <w:rPr/>
      </w:pPr>
      <w:r>
        <w:rPr/>
        <w:t>EAKSKYGKYAYLFEEKIPGTVLFADKWDKHKTIVRLDKKLNPKLSPETFVAPSATLAGNV</w:t>
      </w:r>
    </w:p>
    <w:p>
      <w:pPr>
        <w:pStyle w:val="PlainText"/>
        <w:rPr/>
      </w:pPr>
      <w:r>
        <w:rPr/>
        <w:t>EVWDKASIWYNVTIRGDVKLVRIGAWTNVQDNTVITEAFQPIGADHDGSTIIGHYVTIGH</w:t>
      </w:r>
    </w:p>
    <w:p>
      <w:pPr>
        <w:pStyle w:val="PlainText"/>
        <w:rPr/>
      </w:pPr>
      <w:r>
        <w:rPr/>
        <w:t>GCQLRACTVEDGCLVGMGSILSEGSYMEKNSMLGANSVLLSHDRVSTGEFWAGNP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Had_Hyperamoeba_dachnaya</w:t>
      </w:r>
    </w:p>
    <w:p>
      <w:pPr>
        <w:pStyle w:val="PlainText"/>
        <w:rPr/>
      </w:pPr>
      <w:r>
        <w:rPr/>
        <w:t>NYAFKEKLCRHSRLMPIYGKHPFIEEGTYVAPNASVIGDVDVGEKSAVWYGAVLRGDINS</w:t>
      </w:r>
    </w:p>
    <w:p>
      <w:pPr>
        <w:pStyle w:val="PlainText"/>
        <w:rPr/>
      </w:pPr>
      <w:r>
        <w:rPr/>
        <w:t>IKIGDFTSIGDRVVVHVARENPKGPLPTVVGDHCVVEQGSILHACTLEDESFVGTGSILY</w:t>
      </w:r>
    </w:p>
    <w:p>
      <w:pPr>
        <w:pStyle w:val="PlainText"/>
        <w:rPr/>
      </w:pPr>
      <w:r>
        <w:rPr/>
        <w:t>DGSRLSKHAILEPGSVLTAGKVVPSSQVWGGSPARFIRNATPDEVANIRSAAEFYSSLAQ</w:t>
      </w:r>
    </w:p>
    <w:p>
      <w:pPr>
        <w:pStyle w:val="PlainText"/>
        <w:rPr/>
      </w:pPr>
      <w:r>
        <w:rPr/>
        <w:t>KHSAEVSKTEGEREMERVRDEVSPSNPYPEENLESIPQNTKSSSPK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hi_Entamoeba_histolytica</w:t>
      </w:r>
    </w:p>
    <w:p>
      <w:pPr>
        <w:pStyle w:val="PlainText"/>
        <w:rPr/>
      </w:pPr>
      <w:r>
        <w:rPr/>
        <w:t>MSSQQFIPHNGNVPKVAKDAFITPGVFLIGDVEVESKASIWFNAVLRGDMAKIVIGENSN</w:t>
      </w:r>
    </w:p>
    <w:p>
      <w:pPr>
        <w:pStyle w:val="PlainText"/>
        <w:rPr/>
      </w:pPr>
      <w:r>
        <w:rPr/>
        <w:t>VQDCSVVHTSIGKPTIVGKNVTIGHSVILHSCEVGDGSMIGMGSTILDDVKIGKNVLIGA</w:t>
      </w:r>
    </w:p>
    <w:p>
      <w:pPr>
        <w:pStyle w:val="PlainText"/>
        <w:rPr/>
      </w:pPr>
      <w:r>
        <w:rPr/>
        <w:t>NSLVTSRTVIPDNSLVMGSPAKVVRELREKEFEYLKENIKEYDDIKQGYHLEQPQNQ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pa1_Polysphondylium_pallidum</w:t>
      </w:r>
    </w:p>
    <w:p>
      <w:pPr>
        <w:pStyle w:val="PlainText"/>
        <w:rPr/>
      </w:pPr>
      <w:r>
        <w:rPr/>
        <w:t>MTYCVNNVAKCLEILMVSRSSTVSNRRNFCTYYNSKDNQQHYDISELKKYSENENQVEKY</w:t>
      </w:r>
    </w:p>
    <w:p>
      <w:pPr>
        <w:pStyle w:val="PlainText"/>
        <w:rPr/>
      </w:pPr>
      <w:r>
        <w:rPr/>
        <w:t>LDKYNKHQTLMPFYNKHSIALPTVFGLYPRTPLGTFVAPSASVIGNVVLCYGSSVWYNSV</w:t>
      </w:r>
    </w:p>
    <w:p>
      <w:pPr>
        <w:pStyle w:val="PlainText"/>
        <w:rPr/>
      </w:pPr>
      <w:r>
        <w:rPr/>
        <w:t>IKADVNLIHIGNFTNIQDGTVIREAARPLSLDHDGSTIIGHYCTIGHNCVLEACTVEENC</w:t>
      </w:r>
    </w:p>
    <w:p>
      <w:pPr>
        <w:pStyle w:val="PlainText"/>
        <w:rPr/>
      </w:pPr>
      <w:r>
        <w:rPr/>
        <w:t>LIGMGSVLEAGSYVETNSILGANSLLPKGARVPTGELWAGRPAKFVRKLTDEEMIDIHNQ</w:t>
      </w:r>
    </w:p>
    <w:p>
      <w:pPr>
        <w:pStyle w:val="PlainText"/>
        <w:rPr/>
      </w:pPr>
      <w:r>
        <w:rPr/>
        <w:t>AAQYHKYSQSHHQDLGLHNPSSAYVDAENQGIEVGFKGEYF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pa2_Polysphondylium_pallidum</w:t>
      </w:r>
    </w:p>
    <w:p>
      <w:pPr>
        <w:pStyle w:val="PlainText"/>
        <w:rPr/>
      </w:pPr>
      <w:r>
        <w:rPr/>
        <w:t>MQGNYAYVEKLNRHSRIMPLRGKIATLGRNSFVAPNSSVIGDVQIGNQSSVWYNTVLRGDV</w:t>
      </w:r>
    </w:p>
    <w:p>
      <w:pPr>
        <w:pStyle w:val="PlainText"/>
        <w:rPr/>
      </w:pPr>
      <w:r>
        <w:rPr/>
        <w:t>NSIVIGDESVISDRSVVHCSSGNGPKGAQPTVVGNRVYVGPGSIIHACKIEDDVHIGAGSI</w:t>
      </w:r>
    </w:p>
    <w:p>
      <w:pPr>
        <w:pStyle w:val="PlainText"/>
        <w:rPr/>
      </w:pPr>
      <w:r>
        <w:rPr/>
        <w:t>VYDGAVVEAGAQLEAGSLVTAGKRVPAGQLWAGSPAKFVREVSAADKEMHQLTISDNNTLS</w:t>
      </w:r>
    </w:p>
    <w:p>
      <w:pPr>
        <w:pStyle w:val="PlainText"/>
        <w:rPr/>
      </w:pPr>
      <w:r>
        <w:rPr/>
        <w:t>AEHEVQTSKSAKQQHIDQLENFAHRRERPENILNPATAH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Tth1_Tetrahymena_thermophila</w:t>
      </w:r>
    </w:p>
    <w:p>
      <w:pPr>
        <w:pStyle w:val="PlainText"/>
        <w:rPr/>
      </w:pPr>
      <w:r>
        <w:rPr/>
        <w:t>MKLFRALTKSGLIQKIRQATGSEISTATKYGENISKHRSLMSLYDLHPQIGYQSYIAPNS</w:t>
      </w:r>
    </w:p>
    <w:p>
      <w:pPr>
        <w:pStyle w:val="PlainText"/>
        <w:rPr/>
      </w:pPr>
      <w:r>
        <w:rPr/>
        <w:t>TVIGEVTIGNETTVWYNSVIRGDVNAVQIGNNVSIGENVVIHTAGSLPTGQPASVDIGHY</w:t>
      </w:r>
    </w:p>
    <w:p>
      <w:pPr>
        <w:pStyle w:val="PlainText"/>
        <w:rPr/>
      </w:pPr>
      <w:r>
        <w:rPr/>
        <w:t>VIIGSKSTIYSCTIQDEVVIGQGCVILEGARIEKGAMIAANSVVPPGRLIPAGTLWAGNP</w:t>
      </w:r>
    </w:p>
    <w:p>
      <w:pPr>
        <w:pStyle w:val="PlainText"/>
        <w:rPr/>
      </w:pPr>
      <w:r>
        <w:rPr/>
        <w:t>CTFVRNLTKSELATNIDHAKKQLHLAQQHRYEYLPYNSAYLQKSNSEEDLNPTKYDDVTI</w:t>
      </w:r>
    </w:p>
    <w:p>
      <w:pPr>
        <w:pStyle w:val="PlainText"/>
        <w:rPr/>
      </w:pPr>
      <w:r>
        <w:rPr/>
        <w:t>NYNFGDEERAQENPLK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Tth2_Tetrahymena_thermophila</w:t>
      </w:r>
    </w:p>
    <w:p>
      <w:pPr>
        <w:pStyle w:val="PlainText"/>
        <w:rPr/>
      </w:pPr>
      <w:r>
        <w:rPr/>
        <w:t>MKLFQAMWTRTIYSIGRMVRETGLALDRYGCKLEQDISCYEPLSRHRNILPIYDLVPTFY</w:t>
      </w:r>
    </w:p>
    <w:p>
      <w:pPr>
        <w:pStyle w:val="PlainText"/>
        <w:rPr/>
      </w:pPr>
      <w:r>
        <w:rPr/>
        <w:t>HSTFIAPNSSLIGAVYLGQNTVVGYGSTLRGDNHAIRVGHNTVIGDKVAISNVATLAAGI</w:t>
      </w:r>
    </w:p>
    <w:p>
      <w:pPr>
        <w:pStyle w:val="PlainText"/>
        <w:rPr/>
      </w:pPr>
      <w:r>
        <w:rPr/>
        <w:t>PVSTNIGNHVNIGAGCVLQSCVVDDNVTVGHNTVILEGSVLERGSVIAPNSLVPAGRLIP</w:t>
      </w:r>
    </w:p>
    <w:p>
      <w:pPr>
        <w:pStyle w:val="PlainText"/>
        <w:rPr/>
      </w:pPr>
      <w:r>
        <w:rPr/>
        <w:t>SGQLWAGSPVRYVRDLKEEEIKLNLEQTEQNLSIGKTHKSSLIQQEAYDRLL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Tth3_Tetrahymena_thermophila</w:t>
      </w:r>
    </w:p>
    <w:p>
      <w:pPr>
        <w:pStyle w:val="PlainText"/>
        <w:rPr/>
      </w:pPr>
      <w:r>
        <w:rPr/>
        <w:t>MLRLRLFDAYEKISMTFLGPLYRRIGKSLAQTGLNIQQPYTSDDRLVPSLRNIRVTNKIP</w:t>
      </w:r>
    </w:p>
    <w:p>
      <w:pPr>
        <w:pStyle w:val="PlainText"/>
        <w:rPr/>
      </w:pPr>
      <w:r>
        <w:rPr/>
        <w:t>SINDSEFIAPNSVVIGDVITKEGSSIWYGATLRGELGPIEIGKQTVIQDLVNIQSGKQNQ</w:t>
      </w:r>
    </w:p>
    <w:p>
      <w:pPr>
        <w:pStyle w:val="PlainText"/>
        <w:rPr/>
      </w:pPr>
      <w:r>
        <w:rPr/>
        <w:t>KTQIGDNVFIGPNSYIQSSKINDNSFVGMGSTVSTGCNLASNAVVAAGSVVPENTQVPSN</w:t>
      </w:r>
    </w:p>
    <w:p>
      <w:pPr>
        <w:pStyle w:val="PlainText"/>
        <w:rPr/>
      </w:pPr>
      <w:r>
        <w:rPr/>
        <w:t>QIWAGSPAQYLRDITPEERQVLQEHHQECVQLARIHAEETEKSFREVLNDFDRITAEAEY</w:t>
      </w:r>
    </w:p>
    <w:p>
      <w:pPr>
        <w:pStyle w:val="PlainText"/>
        <w:rPr/>
      </w:pPr>
      <w:r>
        <w:rPr/>
        <w:t>DHESLALQKMRDLGFPMEGEEEEYIEQRVFMREQLPPLESEFWKKNYDPYEQDLFHFPDS</w:t>
      </w:r>
    </w:p>
    <w:p>
      <w:pPr>
        <w:pStyle w:val="PlainText"/>
        <w:rPr/>
      </w:pPr>
      <w:r>
        <w:rPr/>
        <w:t>FKAYQQQYKRYDEAKKYFEENPNVEATIIDREFKEPTNKKPWTRK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hu_Emiliania_huxleyi</w:t>
      </w:r>
    </w:p>
    <w:p>
      <w:pPr>
        <w:pStyle w:val="PlainText"/>
        <w:rPr/>
      </w:pPr>
      <w:r>
        <w:rPr/>
        <w:t>MKRVLVGVGKALRDTGQAVERMGMRAQDNWIFQEKICRHRALMNLFDQRPKLRPSVFVAP</w:t>
      </w:r>
    </w:p>
    <w:p>
      <w:pPr>
        <w:pStyle w:val="PlainText"/>
        <w:rPr/>
      </w:pPr>
      <w:r>
        <w:rPr/>
        <w:t>NASLIGNVSVMDESSIWYGAVVRGDQSPVDIGGKSSIGDRSVVLSASVNPTGFAAKTSIG</w:t>
      </w:r>
    </w:p>
    <w:p>
      <w:pPr>
        <w:pStyle w:val="PlainText"/>
        <w:rPr/>
      </w:pPr>
      <w:r>
        <w:rPr/>
        <w:t>DWVTVGQGCVLRGCTVDNFAVVGDGCVIGEGALVETHGVLEAGSVLPAGGLVPRGEVHGG</w:t>
      </w:r>
    </w:p>
    <w:p>
      <w:pPr>
        <w:pStyle w:val="PlainText"/>
        <w:rPr/>
      </w:pPr>
      <w:r>
        <w:rPr/>
        <w:t>NPAAFVRKLEKDEIAAIEKKAEDVSMSAKKHADEFLAYSNTYQLREQLGTAAGKI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lu_Pavlova_lutheri</w:t>
      </w:r>
    </w:p>
    <w:p>
      <w:pPr>
        <w:pStyle w:val="PlainText"/>
        <w:rPr/>
      </w:pPr>
      <w:r>
        <w:rPr/>
        <w:t>MLRETGQALDRLGLRSQNNFVFRDKLSRHRAVMNLYEKRPSMAADVFVAPSASVIGDVIL</w:t>
      </w:r>
    </w:p>
    <w:p>
      <w:pPr>
        <w:pStyle w:val="PlainText"/>
        <w:rPr/>
      </w:pPr>
      <w:r>
        <w:rPr/>
        <w:t>NDGVSVWYGAVVRSDVNPVTIGGYTNIQERAVVHAATSTPTGFKANCSIGSWVSVGQGAV</w:t>
      </w:r>
    </w:p>
    <w:p>
      <w:pPr>
        <w:pStyle w:val="PlainText"/>
        <w:rPr/>
      </w:pPr>
      <w:r>
        <w:rPr/>
        <w:t>LRACTVEDYCVIGAGSVLLEGSLVEKHAIVEPGSVLPAGGRVPSGEMWGGNPIAFVRKLS</w:t>
      </w:r>
    </w:p>
    <w:p>
      <w:pPr>
        <w:pStyle w:val="PlainText"/>
        <w:rPr/>
      </w:pPr>
      <w:r>
        <w:rPr/>
        <w:t>KEEAADIEKQANAVAD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in1_Phytophthora_infestans</w:t>
      </w:r>
    </w:p>
    <w:p>
      <w:pPr>
        <w:pStyle w:val="PlainText"/>
        <w:rPr/>
      </w:pPr>
      <w:r>
        <w:rPr/>
        <w:t>MMRKVTFELGRCVRETGQALDRLGLRVLNDNSFKEKFSRHRQVMALYDKRPRIAHDVWVA</w:t>
      </w:r>
    </w:p>
    <w:p>
      <w:pPr>
        <w:pStyle w:val="PlainText"/>
        <w:rPr/>
      </w:pPr>
      <w:r>
        <w:rPr/>
        <w:t>PNATVVGDVEICNDASVFYNVVIRGDLNQVRIGNRTNVQDRTVIHTASSTSPGLAPGANI</w:t>
      </w:r>
    </w:p>
    <w:p>
      <w:pPr>
        <w:pStyle w:val="PlainText"/>
        <w:rPr/>
      </w:pPr>
      <w:r>
        <w:rPr/>
        <w:t>GNDVTIGHGCTLYSCTVENNSLIGMGSIILDGALVESNTIIAAGSVVPPGRRIPSGQLWA</w:t>
      </w:r>
    </w:p>
    <w:p>
      <w:pPr>
        <w:pStyle w:val="PlainText"/>
        <w:rPr/>
      </w:pPr>
      <w:r>
        <w:rPr/>
        <w:t>GNPAKYVRDLSDDEVADIAKQASEYKSIASTHSDEFLPYGTAYLDAEKIKAAGGH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in2_Phytophthora_infestans</w:t>
      </w:r>
    </w:p>
    <w:p>
      <w:pPr>
        <w:pStyle w:val="PlainText"/>
        <w:rPr/>
      </w:pPr>
      <w:r>
        <w:rPr/>
        <w:t>MWSKQAGKAIRSLGQTIDRVGVSLEGKLAYTEHLNPSTRAVKNLGRSPKFEEGVFVAPNA</w:t>
      </w:r>
    </w:p>
    <w:p>
      <w:pPr>
        <w:pStyle w:val="PlainText"/>
        <w:rPr/>
      </w:pPr>
      <w:r>
        <w:rPr/>
        <w:t>AVIGDVKVGKGSSIWYNATVRGDVNHITIGENTNIQDQAVVHVAKIHKDIPTKIGNNVTV</w:t>
      </w:r>
    </w:p>
    <w:p>
      <w:pPr>
        <w:pStyle w:val="PlainText"/>
        <w:rPr/>
      </w:pPr>
      <w:r>
        <w:rPr/>
        <w:t>GPAAIVHACTIQDHCIIGTGAQVLDGAVVGAKSIITAGSIVTKGKQVPSGQLWSGVPARY</w:t>
      </w:r>
    </w:p>
    <w:p>
      <w:pPr>
        <w:pStyle w:val="PlainText"/>
        <w:rPr/>
      </w:pPr>
      <w:r>
        <w:rPr/>
        <w:t>LRDLTAEETQFMQQCSSEYAQLAEQYADECAKTFEEYEADTERYKILRDVGETGLPQKGD</w:t>
      </w:r>
    </w:p>
    <w:p>
      <w:pPr>
        <w:pStyle w:val="PlainText"/>
        <w:rPr/>
      </w:pPr>
      <w:r>
        <w:rPr/>
        <w:t>EREDTGLYFR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tr1_Phaeodactylum_tricornutum</w:t>
      </w:r>
    </w:p>
    <w:p>
      <w:pPr>
        <w:pStyle w:val="PlainText"/>
        <w:rPr/>
      </w:pPr>
      <w:r>
        <w:rPr/>
        <w:t>MSSLVARASNGLAGMMRKVGSAFDSMGKGLEITKYTEKLVPSTRFVAVDGMVPKISDKGA</w:t>
      </w:r>
    </w:p>
    <w:p>
      <w:pPr>
        <w:pStyle w:val="PlainText"/>
        <w:rPr/>
      </w:pPr>
      <w:r>
        <w:rPr/>
        <w:t>FVAPSAAVIGDVTIGKASSIWYGATVRGDVNTITIGDYTNIGDRAVVHVARIQGDFATSI</w:t>
      </w:r>
    </w:p>
    <w:p>
      <w:pPr>
        <w:pStyle w:val="PlainText"/>
        <w:rPr/>
      </w:pPr>
      <w:r>
        <w:rPr/>
        <w:t>GNNVTIGAGALIHAATLKDNCVVGESAQVLDGATVESNVIIAPAAIVTPGTMIPSGELWA</w:t>
      </w:r>
    </w:p>
    <w:p>
      <w:pPr>
        <w:pStyle w:val="PlainText"/>
        <w:rPr/>
      </w:pPr>
      <w:r>
        <w:rPr/>
        <w:t>GSPAKMIRVLTEDEIAAIPKQASETAALASMHAIEHSKSYEQVMEEEQVAENELYREVPV</w:t>
      </w:r>
    </w:p>
    <w:p>
      <w:pPr>
        <w:pStyle w:val="PlainText"/>
        <w:rPr/>
      </w:pPr>
      <w:r>
        <w:rPr/>
        <w:t>PKQTENPLGDVLGQGMPGRIFRSTLSHPEDIYKGQQPK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tr2_Phaeodactylum_tricornutum</w:t>
      </w:r>
    </w:p>
    <w:p>
      <w:pPr>
        <w:pStyle w:val="PlainText"/>
        <w:rPr/>
      </w:pPr>
      <w:r>
        <w:rPr/>
        <w:t>MAKQSVSKAVTAYLGRALRETGAALKHRGEMEIFSRHRPKMTFLGKVPFVTNDTFIAPSA</w:t>
      </w:r>
    </w:p>
    <w:p>
      <w:pPr>
        <w:pStyle w:val="PlainText"/>
        <w:rPr/>
      </w:pPr>
      <w:r>
        <w:rPr/>
        <w:t>SVIGDVTNWDQSSVWYKAVVRADSEHSITIGFCSSVGEGTVVNTLSSTGQLETGLPPDTY</w:t>
      </w:r>
    </w:p>
    <w:p>
      <w:pPr>
        <w:pStyle w:val="PlainText"/>
        <w:rPr/>
      </w:pPr>
      <w:r>
        <w:rPr/>
        <w:t>IGHYVTVGAGCVLKSCRVDDLVVVGDKCTILEGSLVENHVILKPGTVVMPYQRIPSGQMW</w:t>
      </w:r>
    </w:p>
    <w:p>
      <w:pPr>
        <w:pStyle w:val="PlainText"/>
        <w:rPr/>
      </w:pPr>
      <w:r>
        <w:rPr/>
        <w:t>AGNPAAFVSELTPDEKEDIQQQALKIFTSTKEHILEFLPYGRTFVHLEELEKQAGLQVKQ</w:t>
      </w:r>
    </w:p>
    <w:p>
      <w:pPr>
        <w:pStyle w:val="PlainText"/>
        <w:rPr/>
      </w:pPr>
      <w:r>
        <w:rPr/>
        <w:t>G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Gth1_Guillardia_theta</w:t>
      </w:r>
    </w:p>
    <w:p>
      <w:pPr>
        <w:pStyle w:val="PlainText"/>
        <w:rPr/>
      </w:pPr>
      <w:r>
        <w:rPr/>
        <w:t>MAWAAGQALRETGVALERLACRMLGDLTYKEPLSCHRNVMRIFSDAPKIKEGCFVAPTAS</w:t>
      </w:r>
    </w:p>
    <w:p>
      <w:pPr>
        <w:pStyle w:val="PlainText"/>
        <w:rPr/>
      </w:pPr>
      <w:r>
        <w:rPr/>
        <w:t>VIGKVTLGTNSNVWYSAVVRGDRSNISIGNNCNVMERAVLNPTSGEIAIGDNVTVGAGAV</w:t>
      </w:r>
    </w:p>
    <w:p>
      <w:pPr>
        <w:pStyle w:val="PlainText"/>
        <w:rPr/>
      </w:pPr>
      <w:r>
        <w:rPr/>
        <w:t>IRAAKIGSGCMVGASAVLEDSVVVEDGAAVGPGAVVPASTVVPAGQIFTSAGLRALKADE</w:t>
      </w:r>
    </w:p>
    <w:p>
      <w:pPr>
        <w:pStyle w:val="PlainText"/>
        <w:rPr/>
      </w:pPr>
      <w:r>
        <w:rPr/>
        <w:t>LAAIAAICGNVSKMAPVHTAECNKSFKDIEKEKEGYEWQQPLEDGDPMGLLSQDHEKSLQ</w:t>
      </w:r>
    </w:p>
    <w:p>
      <w:pPr>
        <w:pStyle w:val="PlainText"/>
        <w:rPr/>
      </w:pPr>
      <w:r>
        <w:rPr/>
        <w:t>WQSKF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Gth2_Guillardia_theta</w:t>
      </w:r>
    </w:p>
    <w:p>
      <w:pPr>
        <w:pStyle w:val="PlainText"/>
        <w:rPr/>
      </w:pPr>
      <w:r>
        <w:rPr/>
        <w:t>SALRSLGATLEKAGQALAGSSREVLSRHREVMALKSHAPSIHRTCFVAPSANVVGNVKLA</w:t>
      </w:r>
    </w:p>
    <w:p>
      <w:pPr>
        <w:pStyle w:val="PlainText"/>
        <w:rPr/>
      </w:pPr>
      <w:r>
        <w:rPr/>
        <w:t>EKSSIWYGAIVRGDLASISIGSMSSIADKATISPMGEGSVQIGNRVLVGQGAVVGVATIH</w:t>
      </w:r>
    </w:p>
    <w:p>
      <w:pPr>
        <w:pStyle w:val="PlainText"/>
        <w:rPr/>
      </w:pPr>
      <w:r>
        <w:rPr/>
        <w:t>DDAVIGMGSTIGDRAVIESGAYIAPGSVVASGTVVPKAKLFCGEQVLRDLTPAESARLAS</w:t>
      </w:r>
    </w:p>
    <w:p>
      <w:pPr>
        <w:pStyle w:val="PlainText"/>
        <w:rPr/>
      </w:pPr>
      <w:r>
        <w:rPr/>
        <w:t>SVESLCFLRLEHAAEVYKDVIDIEQDKSDAKWMEERSLDYDSSLGLLRTMRGHRFGKHCG</w:t>
      </w:r>
    </w:p>
    <w:p>
      <w:pPr>
        <w:pStyle w:val="PlainText"/>
        <w:rPr/>
      </w:pPr>
      <w:r>
        <w:rPr/>
        <w:t>RGRPDG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Gth3_Guillardia_theta</w:t>
      </w:r>
    </w:p>
    <w:p>
      <w:pPr>
        <w:pStyle w:val="PlainText"/>
        <w:rPr/>
      </w:pPr>
      <w:r>
        <w:rPr/>
        <w:t>MLRKLNVGGCFRQMGGIARLQHDRFPPLRRMAVYSLGEHHPTLEKETWVAPNAAVIGKVK</w:t>
      </w:r>
    </w:p>
    <w:p>
      <w:pPr>
        <w:pStyle w:val="PlainText"/>
        <w:rPr/>
      </w:pPr>
      <w:r>
        <w:rPr/>
        <w:t>MEQGSSVWFSATLRGDNELIHVGKDSNIQDGCVVHTDIGFPVNIGQRVTVGHKVMLHGCQ</w:t>
      </w:r>
    </w:p>
    <w:p>
      <w:pPr>
        <w:pStyle w:val="PlainText"/>
        <w:rPr/>
      </w:pPr>
      <w:r>
        <w:rPr/>
        <w:t>IGDDTLVGIGSTILNGAKIGKGCLIGAHSLVLENTEIPDGSLVLGSPAKVVKEVSAVMRE</w:t>
      </w:r>
    </w:p>
    <w:p>
      <w:pPr>
        <w:pStyle w:val="PlainText"/>
        <w:rPr/>
      </w:pPr>
      <w:r>
        <w:rPr/>
        <w:t>AMKSGPLTYKHKAMEFEKDLKEVKD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Gth4_Guillardia_theta</w:t>
      </w:r>
    </w:p>
    <w:p>
      <w:pPr>
        <w:pStyle w:val="PlainText"/>
        <w:rPr/>
      </w:pPr>
      <w:r>
        <w:rPr/>
        <w:t>MLRGNMLKKLMPVGVKIVXPFPVRHLQSMNNPGNSFLDPKEAEKPEDRYSEAGKLMNMDV</w:t>
      </w:r>
    </w:p>
    <w:p>
      <w:pPr>
        <w:pStyle w:val="PlainText"/>
        <w:rPr/>
      </w:pPr>
      <w:r>
        <w:rPr/>
        <w:t>KTgIVELSKAFHRHRVSIPIGTAIPDIAQGTFVAPDATIVGDVTLGDNSAVYYGSVIRGD</w:t>
      </w:r>
    </w:p>
    <w:p>
      <w:pPr>
        <w:pStyle w:val="PlainText"/>
        <w:rPr/>
      </w:pPr>
      <w:r>
        <w:rPr/>
        <w:t>EGPVLIGFRCQVGENSVITSDSDMTDISIDTDESGGRLEDLEKSVTIGHYVTIEPGCYLR</w:t>
      </w:r>
    </w:p>
    <w:p>
      <w:pPr>
        <w:pStyle w:val="PlainText"/>
        <w:rPr/>
      </w:pPr>
      <w:r>
        <w:rPr/>
        <w:t>SCTIQDRVVIGANSVICEGALVEAGAQVGPGSIVPPGRRIPANEVWQGRPAQYVRTLTGS</w:t>
      </w:r>
    </w:p>
    <w:p>
      <w:pPr>
        <w:pStyle w:val="PlainText"/>
        <w:rPr/>
      </w:pPr>
      <w:r>
        <w:rPr/>
        <w:t>DSEDLDKKLKTFVKDTELHIDCNYgIGEEHNMLHRDAMEAMQKG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Bho_Blastocystis_hominis</w:t>
      </w:r>
    </w:p>
    <w:p>
      <w:pPr>
        <w:pStyle w:val="PlainText"/>
        <w:rPr/>
      </w:pPr>
      <w:r>
        <w:rPr/>
        <w:t>CGKCVERCACQAQDAAKFTETYSRHRPVLPINGKMPVIDPTVYIATNATVSGNVQIATGS</w:t>
      </w:r>
    </w:p>
    <w:p>
      <w:pPr>
        <w:pStyle w:val="PlainText"/>
        <w:rPr/>
      </w:pPr>
      <w:r>
        <w:rPr/>
        <w:t>AVWYGSIVRGDNNSISIGTESHIQDRSVVSSVKSTDSGLPGSVSIGNNVVVGYGSVLTGC</w:t>
      </w:r>
    </w:p>
    <w:p>
      <w:pPr>
        <w:pStyle w:val="PlainText"/>
        <w:rPr/>
      </w:pPr>
      <w:r>
        <w:rPr/>
        <w:t>RIDDNCHIGSCCRILEGAHMETNSSLASGSVVEQGKTIPAGEYWAGNPAKFVRKVGEHEK</w:t>
      </w:r>
    </w:p>
    <w:p>
      <w:pPr>
        <w:pStyle w:val="PlainText"/>
        <w:rPr/>
      </w:pPr>
      <w:r>
        <w:rPr/>
        <w:t>DDMLQYSRDCT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Ram_Reclinomonas_americana</w:t>
      </w:r>
    </w:p>
    <w:p>
      <w:pPr>
        <w:pStyle w:val="PlainText"/>
        <w:rPr/>
      </w:pPr>
      <w:r>
        <w:rPr/>
        <w:t>MLSRVLVGRGLRAFASAGASGESSNAAPVAGQVLKRLYEQYREPYSRHRSLIVLDDERRP</w:t>
      </w:r>
    </w:p>
    <w:p>
      <w:pPr>
        <w:pStyle w:val="PlainText"/>
        <w:rPr/>
      </w:pPr>
      <w:r>
        <w:rPr/>
        <w:t>SVSVEAYVHPSATLVGNVFVSDRASVWPGCVLRGDVGRIMIGAYSNLQDGVVVTAPGETR</w:t>
      </w:r>
    </w:p>
    <w:p>
      <w:pPr>
        <w:pStyle w:val="PlainText"/>
        <w:rPr/>
      </w:pPr>
      <w:r>
        <w:rPr/>
        <w:t>ADGSAPVTSIGDFVTIGHNAILHGCTLTKETLVGMGAIVLEGCVMEPQSMLAAGTVLLAG</w:t>
      </w:r>
    </w:p>
    <w:p>
      <w:pPr>
        <w:pStyle w:val="PlainText"/>
        <w:rPr/>
      </w:pPr>
      <w:r>
        <w:rPr/>
        <w:t>TRVPAGQLWAGNPGKYVRDLTDDEIHFIAVSADVYYASAQQITAATAVNSLAYV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Sec_Seculamonas_ecuadoriensis</w:t>
      </w:r>
    </w:p>
    <w:p>
      <w:pPr>
        <w:pStyle w:val="PlainText"/>
        <w:rPr/>
      </w:pPr>
      <w:r>
        <w:rPr/>
        <w:t>MLSRVFSSLRLARTDAPVYQRYTAAAGQRLKQLYEEFREPYSRHRTLISLSDTLPYVSHD</w:t>
      </w:r>
    </w:p>
    <w:p>
      <w:pPr>
        <w:pStyle w:val="PlainText"/>
        <w:rPr/>
      </w:pPr>
      <w:r>
        <w:rPr/>
        <w:t>AFVAPSAVCAGAVVVADRASVWYGAVVRGDRAGVHIGAYTNVQDGCVITTGAGKPTMIGD</w:t>
      </w:r>
    </w:p>
    <w:p>
      <w:pPr>
        <w:pStyle w:val="PlainText"/>
        <w:rPr/>
      </w:pPr>
      <w:r>
        <w:rPr/>
        <w:t>YVTIGHDALLHGVTLESESFVGMGAILMEGVVVEKHAMIAAGAVVPPGTRVPAGQLWAGN</w:t>
      </w:r>
    </w:p>
    <w:p>
      <w:pPr>
        <w:pStyle w:val="PlainText"/>
        <w:rPr/>
      </w:pPr>
      <w:r>
        <w:rPr/>
        <w:t>PARYLRDLTYDEIDFITKSAEEYYALSKGARATFAPGSLNYVQVEKIRARIGEPPLMQPS</w:t>
      </w:r>
    </w:p>
    <w:p>
      <w:pPr>
        <w:pStyle w:val="PlainText"/>
        <w:rPr/>
      </w:pPr>
      <w:r>
        <w:rPr/>
        <w:t>ENPCA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Mja1_Malawimonas_jakobiformis</w:t>
      </w:r>
    </w:p>
    <w:p>
      <w:pPr>
        <w:pStyle w:val="PlainText"/>
        <w:rPr/>
      </w:pPr>
      <w:r>
        <w:rPr/>
        <w:t>MLRAVLNGLGKALRETGIAAERTAAALQHNPAVKENYSRHRQVMPIDDKRPEISVDSYVA</w:t>
      </w:r>
    </w:p>
    <w:p>
      <w:pPr>
        <w:pStyle w:val="PlainText"/>
        <w:rPr/>
      </w:pPr>
      <w:r>
        <w:rPr/>
        <w:t>PNAAVIGDVFVNDKASVWYSSVVRGDMSYVNIGAYSNVQDRAVISTSETTDDADGGVSIG</w:t>
      </w:r>
    </w:p>
    <w:p>
      <w:pPr>
        <w:pStyle w:val="PlainText"/>
        <w:rPr/>
      </w:pPr>
      <w:r>
        <w:rPr/>
        <w:t>NYVTVGHGAVLHACKIEDEATIGMGAILQQGVHVGKNAFVAAGSVVEAGTKIPEGQLWAG</w:t>
      </w:r>
    </w:p>
    <w:p>
      <w:pPr>
        <w:pStyle w:val="PlainText"/>
        <w:rPr/>
      </w:pPr>
      <w:r>
        <w:rPr/>
        <w:t>NPAQFIRELTDREREQ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Mja2_Malawimonas_jakobiformis</w:t>
      </w:r>
    </w:p>
    <w:p>
      <w:pPr>
        <w:pStyle w:val="PlainText"/>
        <w:rPr/>
      </w:pPr>
      <w:r>
        <w:rPr/>
        <w:t>CTSSLQLLIMTEKVIRGIANAVAPPLRAFGRAMDSLGVALQGQRAYVETLDRSSRFVPLK</w:t>
      </w:r>
    </w:p>
    <w:p>
      <w:pPr>
        <w:pStyle w:val="PlainText"/>
        <w:rPr/>
      </w:pPr>
      <w:r>
        <w:rPr/>
        <w:t>SRKQTPSVGQSVFVAPNASVVGDVKVGGGSAVWYGAVVRGDVNSIRIGNHSHVMDQAVIH</w:t>
      </w:r>
    </w:p>
    <w:p>
      <w:pPr>
        <w:pStyle w:val="PlainText"/>
        <w:rPr/>
      </w:pPr>
      <w:r>
        <w:rPr/>
        <w:t>VSSGKNMKGAAQPTVLGNNVIVGSGATLHGCTVQDNAVIGAGAIVLDGAVIEEGAVVAAG</w:t>
      </w:r>
    </w:p>
    <w:p>
      <w:pPr>
        <w:pStyle w:val="PlainText"/>
        <w:rPr/>
      </w:pPr>
      <w:r>
        <w:rPr/>
        <w:t>AFVPANTVVKAGTVFGGSPAKEKGVVTQEDVAAYRERHAALQKAAQKHTAEHAKTGSQYA</w:t>
      </w:r>
    </w:p>
    <w:p>
      <w:pPr>
        <w:pStyle w:val="PlainText"/>
        <w:rPr/>
      </w:pPr>
      <w:r>
        <w:rPr/>
        <w:t>Q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Ngr1_Naegleria_gruberi</w:t>
      </w:r>
    </w:p>
    <w:p>
      <w:pPr>
        <w:pStyle w:val="PlainText"/>
        <w:rPr/>
      </w:pPr>
      <w:r>
        <w:rPr/>
        <w:t>MKRGTNASTAQARAVRSTGLDDQDVLSGKQHILHKQRKDRLVFLPDREILENSNYPAEYP</w:t>
      </w:r>
    </w:p>
    <w:p>
      <w:pPr>
        <w:pStyle w:val="PlainText"/>
        <w:rPr/>
      </w:pPr>
      <w:r>
        <w:rPr/>
        <w:t>STYVPVPEPEVPNHKGRRALGQLYKQFLELYNRHRRFVWFNGYDPSIQAGGVWVAPSATV</w:t>
      </w:r>
    </w:p>
    <w:p>
      <w:pPr>
        <w:pStyle w:val="PlainText"/>
        <w:rPr/>
      </w:pPr>
      <w:r>
        <w:rPr/>
        <w:t>IGDVRLCDHVNVWYNAVLRGDKNSIEIGGYTNIQDGVVITTDDKPNFGGFDSNVVIGGHT</w:t>
      </w:r>
    </w:p>
    <w:p>
      <w:pPr>
        <w:pStyle w:val="PlainText"/>
        <w:rPr/>
      </w:pPr>
      <w:r>
        <w:rPr/>
        <w:t>TIGHGVKLHACRIGNECVIGMNATILEGAVIEDNVVIAAGSLVPPGRRIPHGEMWAGSPA</w:t>
      </w:r>
    </w:p>
    <w:p>
      <w:pPr>
        <w:pStyle w:val="PlainText"/>
        <w:rPr/>
      </w:pPr>
      <w:r>
        <w:rPr/>
        <w:t>KFVRKLGHHEEEQVKTDAEAYVNLAEAHSLEFTSFGKAYKEVDVIADKLEQINPESVDGR</w:t>
      </w:r>
    </w:p>
    <w:p>
      <w:pPr>
        <w:pStyle w:val="PlainText"/>
        <w:rPr/>
      </w:pPr>
      <w:r>
        <w:rPr/>
        <w:t>PVHWQVWHEQSKNATVALWKKDRI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Ngr2_Naegleria_gruberi</w:t>
      </w:r>
    </w:p>
    <w:p>
      <w:pPr>
        <w:pStyle w:val="PlainText"/>
        <w:rPr/>
      </w:pPr>
      <w:r>
        <w:rPr/>
        <w:t>RMNVPKQSMRHLIGSLFREAGEAMDRVGCFLQGSLAYKEDLNRTRRVMKFKNFKPSVQPS</w:t>
      </w:r>
    </w:p>
    <w:p>
      <w:pPr>
        <w:pStyle w:val="PlainText"/>
        <w:rPr/>
      </w:pPr>
      <w:r>
        <w:rPr/>
        <w:t>SFIAPNASVIGSVSLGPNSSVWYNVVIRGDVNSIQIGENTNIQDRVIIHCTGKVGHEKPT</w:t>
      </w:r>
    </w:p>
    <w:p>
      <w:pPr>
        <w:pStyle w:val="PlainText"/>
        <w:rPr/>
      </w:pPr>
      <w:r>
        <w:rPr/>
        <w:t>IIGNNVTVESGAILHACTLEDESYIGFGATVLDGAVVGRGAMIAPGAVVTPGTIVPGGEI</w:t>
      </w:r>
    </w:p>
    <w:p>
      <w:pPr>
        <w:pStyle w:val="PlainText"/>
        <w:rPr/>
      </w:pPr>
      <w:r>
        <w:rPr/>
        <w:t>WAGVPAKKLRELTPEEQESIKKSAAELSELAQVHKQEQDKEFEELLHDMETFKFREDRLE</w:t>
      </w:r>
    </w:p>
    <w:p>
      <w:pPr>
        <w:pStyle w:val="PlainText"/>
        <w:rPr/>
      </w:pPr>
      <w:r>
        <w:rPr/>
        <w:t>EYTYEKVESPSSTAPTK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gr_Euglena_gracilis</w:t>
      </w:r>
    </w:p>
    <w:p>
      <w:pPr>
        <w:pStyle w:val="PlainText"/>
        <w:rPr/>
      </w:pPr>
      <w:r>
        <w:rPr/>
        <w:t>MVGIHWDRSAGGRWTPNDKFPLFDYEFPIHPGRIILRWLYKQGKEPVNMQRSILVTDDFA</w:t>
      </w:r>
    </w:p>
    <w:p>
      <w:pPr>
        <w:pStyle w:val="PlainText"/>
        <w:rPr/>
      </w:pPr>
      <w:r>
        <w:rPr/>
        <w:t>TPSVYPFGWHAPSAILIGDACISNDAAVFDHCVLRADRAAIWVGPKSHVLEGCTLTTAPP</w:t>
      </w:r>
    </w:p>
    <w:p>
      <w:pPr>
        <w:pStyle w:val="PlainText"/>
        <w:rPr/>
      </w:pPr>
      <w:r>
        <w:rPr/>
        <w:t>TPDRPALGSVLIGENTVVGAGSSLNACWIGDHCIIGSGCTIGFGARIDDGAVVGAGSVVE</w:t>
      </w:r>
    </w:p>
    <w:p>
      <w:pPr>
        <w:pStyle w:val="PlainText"/>
        <w:rPr/>
      </w:pPr>
      <w:r>
        <w:rPr/>
        <w:t>DDQYIPAGEVWVGRPARYLRKTGDVDTFTAVAENDTLRSLHLAYSEYETTHGNVWAESDK</w:t>
      </w:r>
    </w:p>
    <w:p>
      <w:pPr>
        <w:pStyle w:val="PlainText"/>
        <w:rPr/>
      </w:pPr>
      <w:r>
        <w:rPr/>
        <w:t>VC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Tbr1_Trypanosoma_brucei</w:t>
      </w:r>
    </w:p>
    <w:p>
      <w:pPr>
        <w:pStyle w:val="PlainText"/>
        <w:rPr/>
      </w:pPr>
      <w:r>
        <w:rPr/>
        <w:t>MKRCRLALAEAQMPAVLPDWAVKKPTKLALALDRLATKLSVVSRKIISLSDALMGVQPRE</w:t>
      </w:r>
    </w:p>
    <w:p>
      <w:pPr>
        <w:pStyle w:val="PlainText"/>
        <w:rPr/>
      </w:pPr>
      <w:r>
        <w:rPr/>
        <w:t>ALNCVPRLLAVNGVRPTVMDNVFIAPSAFLSGDVRVGRKNYIGYNAIVRAERGETIYFGE</w:t>
      </w:r>
    </w:p>
    <w:p>
      <w:pPr>
        <w:pStyle w:val="PlainText"/>
        <w:rPr/>
      </w:pPr>
      <w:r>
        <w:rPr/>
        <w:t>SCNVQEKAIVTGGTTIGKWTTIEPMAIVDAADIASCSFVGANAIVMRDAKIESGSMLCAA</w:t>
      </w:r>
    </w:p>
    <w:p>
      <w:pPr>
        <w:pStyle w:val="PlainText"/>
        <w:rPr/>
      </w:pPr>
      <w:r>
        <w:rPr/>
        <w:t>SVLQSGAVIPSGEMWAGNPAEKVRDLTEKEQDDMIKAAKHMVLLAIEHRDSWELTWEELE</w:t>
      </w:r>
    </w:p>
    <w:p>
      <w:pPr>
        <w:pStyle w:val="PlainText"/>
        <w:rPr/>
      </w:pPr>
      <w:r>
        <w:rPr/>
        <w:t>DQREAREQFARYAENNREVRTKPMYIKEPPRPSRKAMSRKTPQEMVDGGEHKPPLAESIQ</w:t>
      </w:r>
    </w:p>
    <w:p>
      <w:pPr>
        <w:pStyle w:val="PlainText"/>
        <w:rPr/>
      </w:pPr>
      <w:r>
        <w:rPr/>
        <w:t>QG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Tbr2_Trypanosoma_brucei</w:t>
      </w:r>
    </w:p>
    <w:p>
      <w:pPr>
        <w:pStyle w:val="PlainText"/>
        <w:rPr/>
      </w:pPr>
      <w:r>
        <w:rPr/>
        <w:t>MPATIVSGVAPYFAFMLKDIGARLAIMSHYLKTKRHMYPVTRHQNVRAYRGMLPWTQDSA</w:t>
      </w:r>
    </w:p>
    <w:p>
      <w:pPr>
        <w:pStyle w:val="PlainText"/>
        <w:rPr/>
      </w:pPr>
      <w:r>
        <w:rPr/>
        <w:t>FIAPTAFVSGNVSLGHDTCIFYHTVIRNYNIRDETAIGDHTVVMDRVSFLGQVRVGGGVY</w:t>
      </w:r>
    </w:p>
    <w:p>
      <w:pPr>
        <w:pStyle w:val="PlainText"/>
        <w:rPr/>
      </w:pPr>
      <w:r>
        <w:rPr/>
        <w:t>IGPGSTLDCCTVGDNAYIGAGASIALGAVVENNAIIAAGSHVPKDTHVYAYELWAGNPAQ</w:t>
      </w:r>
    </w:p>
    <w:p>
      <w:pPr>
        <w:pStyle w:val="PlainText"/>
        <w:rPr/>
      </w:pPr>
      <w:r>
        <w:rPr/>
        <w:t>KVEEVSPDQVAEVASIVHDQIAVGKAHAHAIHEHMHHTAELDAEWLHHALEAMEKQQQQM</w:t>
      </w:r>
    </w:p>
    <w:p>
      <w:pPr>
        <w:pStyle w:val="PlainText"/>
        <w:rPr/>
      </w:pPr>
      <w:r>
        <w:rPr/>
        <w:t>ALKLPVDIPLEAKRFLTPRVHMRRPEMHMRMSYPVNRIAPWMPKVADQTAN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Bna_Bigelowiella_natans (EST with unexcised intron???)</w:t>
      </w:r>
    </w:p>
    <w:p>
      <w:pPr>
        <w:pStyle w:val="PlainText"/>
        <w:rPr/>
      </w:pPr>
      <w:r>
        <w:rPr/>
        <w:t>MISRLPAAASTLANIGRCIFAPSQIIIRRGRGWRQQCKASGMATTADAAAGRGIIEMQAP</w:t>
      </w:r>
    </w:p>
    <w:p>
      <w:pPr>
        <w:pStyle w:val="PlainText"/>
        <w:rPr/>
      </w:pPr>
      <w:r>
        <w:rPr/>
        <w:t>QIDNDAYVAKGAILVQNVKVSEGASIWYNCVLRGDVASIQIGKNTNIQDGTVIHVASEQQ</w:t>
      </w:r>
    </w:p>
    <w:p>
      <w:pPr>
        <w:pStyle w:val="PlainText"/>
        <w:rPr/>
      </w:pPr>
      <w:r>
        <w:rPr/>
        <w:t>GTKGKLNTIIGDGVTIGHMALLHACIIEDNAFVGMKACVMDGAVVKTHGMLAAGALLTPG</w:t>
      </w:r>
    </w:p>
    <w:p>
      <w:pPr>
        <w:pStyle w:val="PlainText"/>
        <w:rPr/>
      </w:pPr>
      <w:r>
        <w:rPr/>
        <w:t>KIVGTGELWAGQPAKLMRKLTEKEIENIYKSAQTYAKLAACYRNNLLTEFSS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CAM_Methanosarcina_thermophila</w:t>
      </w:r>
    </w:p>
    <w:p>
      <w:pPr>
        <w:pStyle w:val="PlainText"/>
        <w:rPr/>
      </w:pPr>
      <w:r>
        <w:rPr/>
        <w:t>QEITVDEFSNIRENPVTPWNPEPSAPVIDPTAYIDPQASVIGEVTIGANVMVSPMASIRS</w:t>
      </w:r>
    </w:p>
    <w:p>
      <w:pPr>
        <w:pStyle w:val="PlainText"/>
        <w:rPr/>
      </w:pPr>
      <w:r>
        <w:rPr/>
        <w:t>DEGMPIFVGDRSNVQDGVVLHALETINEEGEPIEDNIVEVDGKEYAVYIGNNVSLAHQSQ</w:t>
      </w:r>
    </w:p>
    <w:p>
      <w:pPr>
        <w:pStyle w:val="PlainText"/>
        <w:rPr/>
      </w:pPr>
      <w:r>
        <w:rPr/>
        <w:t>VHGPAAVGDDTFIGMQAFVFKSKVGNNCVLEPRSAAIGVTIPDGRYIPAGMVVTSQAEAD</w:t>
      </w:r>
    </w:p>
    <w:p>
      <w:pPr>
        <w:pStyle w:val="PlainText"/>
        <w:rPr/>
      </w:pPr>
      <w:r>
        <w:rPr/>
        <w:t>KLPEVTDDYAYSHTNEAVVYVNVHLAEGYKET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L_gi|88607111|ref|YP_505730_1| AL_gi|88607111|ref|YP_505730.1| hexapeptide transferase family protein [Anaplasma phagocytophilum HZ]</w:t>
      </w:r>
    </w:p>
    <w:p>
      <w:pPr>
        <w:pStyle w:val="PlainText"/>
        <w:rPr/>
      </w:pPr>
      <w:r>
        <w:rPr/>
        <w:t>MREVLVPYAGVSPSVDSTAFIAGNARIIGDVCIGKNASIWYGTVLRGDVDKIEVGEGTNI</w:t>
      </w:r>
    </w:p>
    <w:p>
      <w:pPr>
        <w:pStyle w:val="PlainText"/>
        <w:rPr/>
      </w:pPr>
      <w:r>
        <w:rPr/>
        <w:t>QDNTVVHTDSMHGDTVIGKFVTIGHSCILHACTLGNNAFVGMGSIVMDRAVMEEGSMLAA</w:t>
      </w:r>
    </w:p>
    <w:p>
      <w:pPr>
        <w:pStyle w:val="PlainText"/>
        <w:rPr/>
      </w:pPr>
      <w:r>
        <w:rPr/>
        <w:t>GSLLTRGKIVKSGELWAGRPAKFLRMMTEEEILYLQKSAENYIALSRGY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L_gi|73667471|ref|YP_303487_1| AL_gi|73667471|ref|YP_303487.1| hexapaptide repeat-containing transferase [Ehrlichia canis str. Jake]</w:t>
      </w:r>
    </w:p>
    <w:p>
      <w:pPr>
        <w:pStyle w:val="PlainText"/>
        <w:rPr/>
      </w:pPr>
      <w:r>
        <w:rPr/>
        <w:t>MHNIISYGIFVPNIDGTVFVASTASIVGSVYISKNASIWYNSVLRGDVGMISIGEGTNIQ</w:t>
      </w:r>
    </w:p>
    <w:p>
      <w:pPr>
        <w:pStyle w:val="PlainText"/>
        <w:rPr/>
      </w:pPr>
      <w:r>
        <w:rPr/>
        <w:t>DNTVIHVDRNQGDTEVGKMVTIGHGCILHACQIHDYVFVGMGSIIMDKVIMEENTMLAAG</w:t>
      </w:r>
    </w:p>
    <w:p>
      <w:pPr>
        <w:pStyle w:val="PlainText"/>
        <w:rPr/>
      </w:pPr>
      <w:r>
        <w:rPr/>
        <w:t>SLVTKGKVIKSGELWAGRPAKFFRMLSEEELNHIKESADNYIRLSQEYLEC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L_gi|83593755|ref|YP_427507_1| AL_gi|83593755|ref|YP_427507.1| hexapaptide repeat-containing transferase [Rhodospirillum rubrum ATCC 11170]</w:t>
      </w:r>
    </w:p>
    <w:p>
      <w:pPr>
        <w:pStyle w:val="PlainText"/>
        <w:rPr/>
      </w:pPr>
      <w:r>
        <w:rPr/>
        <w:t>MSASEPPAVPLGTPAAAGPIILPHRGIWPRIASDAFIAPGAVVIGDVEIGARTSVWFGCV</w:t>
      </w:r>
    </w:p>
    <w:p>
      <w:pPr>
        <w:pStyle w:val="PlainText"/>
        <w:rPr/>
      </w:pPr>
      <w:r>
        <w:rPr/>
        <w:t>LRGDVHHIRIGARTNIQDGTIVHVTGGHLGTLIGDDITIGHRALLHACTLESNCFVGMGA</w:t>
      </w:r>
    </w:p>
    <w:p>
      <w:pPr>
        <w:pStyle w:val="PlainText"/>
        <w:rPr/>
      </w:pPr>
      <w:r>
        <w:rPr/>
        <w:t>IVMDGAVVESWAMVAAGALVTPGKRVESRSLWAGSPAARKRDLSAEDIAFFPESARKYAD</w:t>
      </w:r>
    </w:p>
    <w:p>
      <w:pPr>
        <w:pStyle w:val="PlainText"/>
        <w:rPr/>
      </w:pPr>
      <w:r>
        <w:rPr/>
        <w:t>LADIYVEEM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DE_gi|197121924|ref|YP_002133875_1| DE_gi|197121924|ref|YP_002133875.1| transferase hexapeptide repeat protein [Anaeromyxobacter sp. K]</w:t>
      </w:r>
    </w:p>
    <w:p>
      <w:pPr>
        <w:pStyle w:val="PlainText"/>
        <w:rPr/>
      </w:pPr>
      <w:r>
        <w:rPr/>
        <w:t>MPILLPYAGARPRLHPSVFAAPGCVVTGDVEVGPEASLWFGTVVRGDVNTVRIGARTNVQ</w:t>
      </w:r>
    </w:p>
    <w:p>
      <w:pPr>
        <w:pStyle w:val="PlainText"/>
        <w:rPr/>
      </w:pPr>
      <w:r>
        <w:rPr/>
        <w:t>DGTVIHVTTRTHPTVIGEDVTIGHRAVLHGCTVHDRCLIGIGAIVLDGAVVGPDAMVGAG</w:t>
      </w:r>
    </w:p>
    <w:p>
      <w:pPr>
        <w:pStyle w:val="PlainText"/>
        <w:rPr/>
      </w:pPr>
      <w:r>
        <w:rPr/>
        <w:t>ALVPPGAVVPPGTLVMGQPAKPKRPLTPEEIAFLRTSAANYVSYAARYRAEGGVP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L_gi|83310891|ref|YP_421155_1| AL_gi|83310891|ref|YP_421155.1| carbonic anhydrase/acetyltransferase [Magnetospirillum magneticum AMB-1]</w:t>
      </w:r>
    </w:p>
    <w:p>
      <w:pPr>
        <w:pStyle w:val="PlainText"/>
        <w:rPr/>
      </w:pPr>
      <w:r>
        <w:rPr/>
        <w:t>MSGTILPFEGTSPTIAPDVFVAPTAVVIGDTVIGAGTSVWFNCVIRGDVHEIRIGERTNI</w:t>
      </w:r>
    </w:p>
    <w:p>
      <w:pPr>
        <w:pStyle w:val="PlainText"/>
        <w:rPr/>
      </w:pPr>
      <w:r>
        <w:rPr/>
        <w:t>QDGTVIHVTGGKLGTYIGSDITIGHGAILHACTLEDACFVGMGAVVLDGVVVESGAMVAA</w:t>
      </w:r>
    </w:p>
    <w:p>
      <w:pPr>
        <w:pStyle w:val="PlainText"/>
        <w:rPr/>
      </w:pPr>
      <w:r>
        <w:rPr/>
        <w:t>GAVVTPGKRVKAGELWGGNPAKLLRRLSDEEIAFFPVSAEKYVELAAKYFK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L_gi|57239548|ref|YP_180684_1| AL_gi|57239548|ref|YP_180684.1| hypothetical protein Erum8210 [Ehrlichia ruminantium str. Welgevonden]</w:t>
      </w:r>
    </w:p>
    <w:p>
      <w:pPr>
        <w:pStyle w:val="PlainText"/>
        <w:rPr/>
      </w:pPr>
      <w:r>
        <w:rPr/>
        <w:t>MNIFNYMQIMPNISVDAFVAPTAVIIGDVCVSDKCSIWYNSVLRGDVGQIVIGVGTNIQD</w:t>
      </w:r>
    </w:p>
    <w:p>
      <w:pPr>
        <w:pStyle w:val="PlainText"/>
        <w:rPr/>
      </w:pPr>
      <w:r>
        <w:rPr/>
        <w:t>GTIIHVDRKYGNTNIGKKVTIGHGCILHACEIQDYVLVGMGSIIMDNVVVEKNAMVAAGS</w:t>
      </w:r>
    </w:p>
    <w:p>
      <w:pPr>
        <w:pStyle w:val="PlainText"/>
        <w:rPr/>
      </w:pPr>
      <w:r>
        <w:rPr/>
        <w:t>LIVRGKVVKTGELWAGRPAQFLRMLSSDEIEEISKSADNYIELASDYITGKL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14:50:00Z</dcterms:created>
  <dc:creator> </dc:creator>
  <dc:description/>
  <cp:keywords/>
  <dc:language>en-US</dc:language>
  <cp:lastModifiedBy> </cp:lastModifiedBy>
  <dcterms:modified xsi:type="dcterms:W3CDTF">2010-04-19T18:39:00Z</dcterms:modified>
  <cp:revision>3</cp:revision>
  <dc:subject/>
  <dc:title>Additional File 3: Sequences of γCA proteins </dc:title>
</cp:coreProperties>
</file>